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55F8E" w14:textId="5803BC97" w:rsidR="00956780" w:rsidRDefault="00956780" w:rsidP="00956780">
      <w:pPr>
        <w:snapToGrid w:val="0"/>
        <w:rPr>
          <w:rFonts w:ascii="Times New Roman" w:hAnsi="Times New Roman" w:cs="Times New Roman"/>
          <w:szCs w:val="24"/>
        </w:rPr>
      </w:pPr>
      <w:r w:rsidRPr="003A50C4">
        <w:rPr>
          <w:rFonts w:ascii="Times New Roman" w:hAnsi="Times New Roman" w:cs="Times New Roman"/>
          <w:szCs w:val="24"/>
        </w:rPr>
        <w:t>Supplementary Table 1</w:t>
      </w:r>
      <w:r w:rsidRPr="00D3110D">
        <w:rPr>
          <w:rFonts w:ascii="Times New Roman" w:hAnsi="Times New Roman" w:cs="Times New Roman"/>
          <w:szCs w:val="24"/>
        </w:rPr>
        <w:t xml:space="preserve">. </w:t>
      </w:r>
      <w:bookmarkStart w:id="0" w:name="_Hlk197382350"/>
      <w:r w:rsidR="003F2A66" w:rsidRPr="003F2A66">
        <w:rPr>
          <w:rFonts w:ascii="Times New Roman" w:hAnsi="Times New Roman" w:cs="Times New Roman"/>
          <w:szCs w:val="24"/>
        </w:rPr>
        <w:t xml:space="preserve">Comparison of thyroid </w:t>
      </w:r>
      <w:r w:rsidR="00EC7F69" w:rsidRPr="00EC7F69">
        <w:rPr>
          <w:rFonts w:ascii="Times New Roman" w:hAnsi="Times New Roman" w:cs="Times New Roman"/>
          <w:szCs w:val="24"/>
        </w:rPr>
        <w:t>hormones</w:t>
      </w:r>
      <w:r w:rsidR="003F2A66" w:rsidRPr="003F2A66">
        <w:rPr>
          <w:rFonts w:ascii="Times New Roman" w:hAnsi="Times New Roman" w:cs="Times New Roman"/>
          <w:szCs w:val="24"/>
        </w:rPr>
        <w:t xml:space="preserve"> in subgroup</w:t>
      </w:r>
      <w:r w:rsidR="003F2A66">
        <w:rPr>
          <w:rFonts w:ascii="Times New Roman" w:hAnsi="Times New Roman" w:cs="Times New Roman" w:hint="eastAsia"/>
          <w:szCs w:val="24"/>
        </w:rPr>
        <w:t xml:space="preserve"> (</w:t>
      </w:r>
      <w:r w:rsidR="00603B6B">
        <w:rPr>
          <w:rFonts w:ascii="Times New Roman" w:hAnsi="Times New Roman" w:cs="Times New Roman" w:hint="eastAsia"/>
          <w:szCs w:val="24"/>
        </w:rPr>
        <w:t>n</w:t>
      </w:r>
      <w:r w:rsidR="003F2A66">
        <w:rPr>
          <w:rFonts w:ascii="Times New Roman" w:hAnsi="Times New Roman" w:cs="Times New Roman" w:hint="eastAsia"/>
          <w:szCs w:val="24"/>
        </w:rPr>
        <w:t>=121)</w:t>
      </w:r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2410"/>
        <w:gridCol w:w="2693"/>
        <w:gridCol w:w="2410"/>
        <w:gridCol w:w="992"/>
      </w:tblGrid>
      <w:tr w:rsidR="00603B6B" w:rsidRPr="00603B6B" w14:paraId="31174CF9" w14:textId="77777777" w:rsidTr="00AE2DFF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C165" w14:textId="20F8AC05" w:rsidR="003F2A66" w:rsidRPr="00A339FC" w:rsidRDefault="0031216B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  <w:r w:rsidRPr="0031216B"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F6B0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XKC+MMI (n=3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A437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MI (n=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A97F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P</w:t>
            </w:r>
          </w:p>
        </w:tc>
      </w:tr>
      <w:tr w:rsidR="00603B6B" w:rsidRPr="00603B6B" w14:paraId="7FAFD12B" w14:textId="77777777" w:rsidTr="00AE2DFF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C25" w14:textId="59B14422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sTSH</w:t>
            </w:r>
            <w:r w:rsidR="002F49B7" w:rsidRPr="005E6A30">
              <w:rPr>
                <w:rFonts w:ascii="Times New Roman" w:hAnsi="Times New Roman" w:cs="Times New Roman"/>
                <w:sz w:val="21"/>
              </w:rPr>
              <w:t>, uIU/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06A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EB4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451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AE2DFF" w:rsidRPr="00603B6B" w14:paraId="08B69673" w14:textId="77777777" w:rsidTr="00AE2DFF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0C6F" w14:textId="71580CE3" w:rsidR="00AE2DFF" w:rsidRPr="00A339FC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S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C14E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DC60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1F46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603B6B" w:rsidRPr="00603B6B" w14:paraId="5D8B575B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32A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F82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28 ± 0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FB68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80 ± 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2EE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684</w:t>
            </w:r>
          </w:p>
        </w:tc>
      </w:tr>
      <w:tr w:rsidR="00603B6B" w:rsidRPr="00603B6B" w14:paraId="62C7285A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315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st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3A8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13 ± 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494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39 ±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5B8" w14:textId="08876AE1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71</w:t>
            </w:r>
            <w:r w:rsidR="00C016FD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0</w:t>
            </w:r>
          </w:p>
        </w:tc>
      </w:tr>
      <w:tr w:rsidR="00603B6B" w:rsidRPr="00603B6B" w14:paraId="40ABCF42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9FCF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n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C900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.30 ± 6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821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77 ± 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1FBE" w14:textId="22DF6C46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92</w:t>
            </w:r>
            <w:r w:rsidR="00C016FD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0</w:t>
            </w:r>
          </w:p>
        </w:tc>
      </w:tr>
      <w:tr w:rsidR="00603B6B" w:rsidRPr="00603B6B" w14:paraId="73ACB807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66F0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EFC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5.13 ± 11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E85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.95 ± 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E43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718</w:t>
            </w:r>
          </w:p>
        </w:tc>
      </w:tr>
      <w:tr w:rsidR="00F31248" w:rsidRPr="00603B6B" w14:paraId="7F20B96B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4514" w14:textId="20739CF9" w:rsidR="00F31248" w:rsidRPr="00A339FC" w:rsidRDefault="00F31248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053B" w14:textId="1840AD2A" w:rsidR="00F31248" w:rsidRPr="00A339FC" w:rsidRDefault="00F31248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4.86 ± 1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70BE" w14:textId="0349D190" w:rsidR="00F31248" w:rsidRPr="00A339FC" w:rsidRDefault="00F31248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.15 ± 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E75D" w14:textId="786C18BA" w:rsidR="00F31248" w:rsidRPr="00A339FC" w:rsidRDefault="00F31248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193</w:t>
            </w:r>
          </w:p>
        </w:tc>
      </w:tr>
      <w:tr w:rsidR="00AE2DFF" w:rsidRPr="00603B6B" w14:paraId="3B02B8AB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B2D5" w14:textId="63834759" w:rsidR="00AE2DFF" w:rsidRPr="00A339FC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Media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7D9A" w14:textId="77777777" w:rsidR="00AE2DFF" w:rsidRPr="00F31248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7042" w14:textId="77777777" w:rsidR="00AE2DFF" w:rsidRPr="00F31248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82B8" w14:textId="77777777" w:rsidR="00AE2DFF" w:rsidRPr="00F31248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AE2DFF" w:rsidRPr="00603B6B" w14:paraId="55EB1320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1A78" w14:textId="3AA1D560" w:rsidR="00AE2DFF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512D" w14:textId="7298283A" w:rsidR="00AE2DFF" w:rsidRPr="00F31248" w:rsidRDefault="00DD3C93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DD3C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026 (0, 2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EE30" w14:textId="5034E7DE" w:rsidR="00AE2DFF" w:rsidRPr="00F31248" w:rsidRDefault="0084051E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8405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005 (0, 0.0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5BD0" w14:textId="77777777" w:rsidR="00AE2DFF" w:rsidRPr="00F31248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603B6B" w:rsidRPr="00603B6B" w14:paraId="45FEB0FD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0D9" w14:textId="46ED62AD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TRAb</w:t>
            </w:r>
            <w:r w:rsidR="002F49B7" w:rsidRPr="005E6A30">
              <w:rPr>
                <w:rFonts w:ascii="Times New Roman" w:hAnsi="Times New Roman" w:cs="Times New Roman"/>
                <w:sz w:val="21"/>
              </w:rPr>
              <w:t>, IU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DEC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6F73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6B04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AE2DFF" w:rsidRPr="00603B6B" w14:paraId="0D27F531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7A11" w14:textId="7019BBA1" w:rsidR="00AE2DFF" w:rsidRPr="00A339FC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9519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BF65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3AF7" w14:textId="77777777" w:rsidR="00AE2DFF" w:rsidRPr="00A339FC" w:rsidRDefault="00AE2DFF" w:rsidP="003F2A66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603B6B" w:rsidRPr="00603B6B" w14:paraId="3603F875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936F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D41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9.47 ± 12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55F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3.67 ± 1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E2D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542</w:t>
            </w:r>
          </w:p>
        </w:tc>
      </w:tr>
      <w:tr w:rsidR="00603B6B" w:rsidRPr="00603B6B" w14:paraId="77CAA103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947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st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C3A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1.16 ± 11.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932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4.59 ± 1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FAD6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148</w:t>
            </w:r>
          </w:p>
        </w:tc>
      </w:tr>
      <w:tr w:rsidR="00603B6B" w:rsidRPr="00603B6B" w14:paraId="10503BE4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7185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n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B828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5.35 ± 1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340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7.58 ± 1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D97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814</w:t>
            </w:r>
          </w:p>
        </w:tc>
      </w:tr>
      <w:tr w:rsidR="00603B6B" w:rsidRPr="00603B6B" w14:paraId="273A4C04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8A2" w14:textId="77777777" w:rsidR="003F2A66" w:rsidRPr="00A339FC" w:rsidRDefault="003F2A66" w:rsidP="003F2A66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61E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5.12 ± 11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746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2.72 ± 1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8A6" w14:textId="77777777" w:rsidR="003F2A66" w:rsidRPr="00A339FC" w:rsidRDefault="003F2A66" w:rsidP="003F2A66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153</w:t>
            </w:r>
          </w:p>
        </w:tc>
      </w:tr>
      <w:tr w:rsidR="00F31248" w:rsidRPr="00603B6B" w14:paraId="091FB080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4AAF" w14:textId="3352BA5E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D591" w14:textId="2FE385A1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3.94 ± 5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0C25" w14:textId="468A4C4E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1.06 ± 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B391" w14:textId="429E13E5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030</w:t>
            </w:r>
          </w:p>
        </w:tc>
      </w:tr>
      <w:tr w:rsidR="00AE2DFF" w:rsidRPr="00603B6B" w14:paraId="56FF210F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A23E" w14:textId="2ACCBE1E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Media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F49E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5846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271B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AE2DFF" w:rsidRPr="00603B6B" w14:paraId="30C97303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BB9A" w14:textId="0BA6451E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B91F" w14:textId="38FB5EA6" w:rsidR="00AE2DFF" w:rsidRPr="00F31248" w:rsidRDefault="00DD3C93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DD3C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2.66 (-5.19, -1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9A40" w14:textId="7D4FE630" w:rsidR="00AE2DFF" w:rsidRPr="00F31248" w:rsidRDefault="0084051E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8405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0.945 (-1.48, -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67BC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F31248" w:rsidRPr="00603B6B" w14:paraId="2C0DC002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721" w14:textId="27CCA34D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FT3</w:t>
            </w:r>
            <w:r w:rsidRPr="005E6A30">
              <w:rPr>
                <w:rFonts w:ascii="Times New Roman" w:hAnsi="Times New Roman" w:cs="Times New Roman"/>
                <w:sz w:val="21"/>
              </w:rPr>
              <w:t>, p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5B50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5DB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DE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AE2DFF" w:rsidRPr="00603B6B" w14:paraId="799E4288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DAD4" w14:textId="6BB6E8A9" w:rsidR="00AE2DFF" w:rsidRPr="00A339FC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B73B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1F77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C137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F31248" w:rsidRPr="00603B6B" w14:paraId="658565FD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1CC6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DA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6.45 ± 14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8B5B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3.71 ± 1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190" w14:textId="081237EF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0</w:t>
            </w:r>
          </w:p>
        </w:tc>
      </w:tr>
      <w:tr w:rsidR="00F31248" w:rsidRPr="00603B6B" w14:paraId="5E3BE8A8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E3C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st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488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8.33 ± 5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774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8.08 ± 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3302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901</w:t>
            </w:r>
          </w:p>
        </w:tc>
      </w:tr>
      <w:tr w:rsidR="00F31248" w:rsidRPr="00603B6B" w14:paraId="1ACE75FD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ABE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n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BC2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5.75 ± 2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9810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6.53 ± 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556" w14:textId="4ECFFD38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0</w:t>
            </w:r>
          </w:p>
        </w:tc>
      </w:tr>
      <w:tr w:rsidR="00F31248" w:rsidRPr="00603B6B" w14:paraId="5ACC44D4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813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D00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5.62 ± 2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00A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6.64 ± 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B7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327</w:t>
            </w:r>
          </w:p>
        </w:tc>
      </w:tr>
      <w:tr w:rsidR="00F31248" w:rsidRPr="00603B6B" w14:paraId="459DD22B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D60B5" w14:textId="1EA940A6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BE78" w14:textId="22D6AE1C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10.74 ± 15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DCB5" w14:textId="2C25AA1F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7.25 ± 1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E0CC" w14:textId="69E40452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646</w:t>
            </w:r>
          </w:p>
        </w:tc>
      </w:tr>
      <w:tr w:rsidR="00AE2DFF" w:rsidRPr="00603B6B" w14:paraId="43E09273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9F02" w14:textId="56CCB2A3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Median (95% 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FD32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4F8A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3BF1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AE2DFF" w:rsidRPr="00603B6B" w14:paraId="1EA6F731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A184" w14:textId="05EDEDE9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E731" w14:textId="4357FA47" w:rsidR="00AE2DFF" w:rsidRPr="00F31248" w:rsidRDefault="00DD3C93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DD3C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4.06 (-11.28, -0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4360" w14:textId="7F48A083" w:rsidR="00AE2DFF" w:rsidRPr="00F31248" w:rsidRDefault="0084051E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8405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2.77 (-6.25, 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AE64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F31248" w:rsidRPr="00603B6B" w14:paraId="03BCE41F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852" w14:textId="443EF5BF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FT4</w:t>
            </w:r>
            <w:r w:rsidRPr="005E6A30">
              <w:rPr>
                <w:rFonts w:ascii="Times New Roman" w:hAnsi="Times New Roman" w:cs="Times New Roman"/>
                <w:sz w:val="21"/>
              </w:rPr>
              <w:t>, p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D0C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78E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8664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AE2DFF" w:rsidRPr="00603B6B" w14:paraId="6C27CB5B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94F3" w14:textId="6F0031E9" w:rsidR="00AE2DFF" w:rsidRPr="00A339FC" w:rsidRDefault="00AE2DFF" w:rsidP="00AE2DFF">
            <w:pPr>
              <w:widowControl/>
              <w:spacing w:line="240" w:lineRule="auto"/>
              <w:ind w:leftChars="100" w:left="24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S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226B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2B2E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420D" w14:textId="77777777" w:rsidR="00AE2DFF" w:rsidRPr="00A339FC" w:rsidRDefault="00AE2DFF" w:rsidP="00F31248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</w:tr>
      <w:tr w:rsidR="00F31248" w:rsidRPr="00603B6B" w14:paraId="50332B3F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AE9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Basel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CB3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44.44 ± 35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2C4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6.95 ± 2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F478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176</w:t>
            </w:r>
          </w:p>
        </w:tc>
      </w:tr>
      <w:tr w:rsidR="00F31248" w:rsidRPr="00603B6B" w14:paraId="59AD3BD4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C20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st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01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8.54 ± 1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921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1.26 ± 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85C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033</w:t>
            </w:r>
          </w:p>
        </w:tc>
      </w:tr>
      <w:tr w:rsidR="00F31248" w:rsidRPr="00603B6B" w14:paraId="5C85A90E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89C3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2nd month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8C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3.11 ± 5.6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90D7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5.84 ± 12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6AF0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604</w:t>
            </w:r>
          </w:p>
        </w:tc>
      </w:tr>
      <w:tr w:rsidR="00F31248" w:rsidRPr="00603B6B" w14:paraId="2FB89753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0C4" w14:textId="7777777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CDBC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3.18 ± 6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76B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16.69 ± 1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0B6" w14:textId="77777777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249</w:t>
            </w:r>
          </w:p>
        </w:tc>
      </w:tr>
      <w:tr w:rsidR="00F31248" w:rsidRPr="00603B6B" w14:paraId="0E681B3D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09DED" w14:textId="1544D6C7" w:rsidR="00F31248" w:rsidRPr="00A339FC" w:rsidRDefault="00F31248" w:rsidP="00F31248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787D5" w14:textId="7C172DA5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31.26 ± 38.8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2BE3C" w14:textId="0496DB20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20.26 ± 32.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8E50D" w14:textId="36FC4A0B" w:rsidR="00F31248" w:rsidRPr="00A339FC" w:rsidRDefault="00F31248" w:rsidP="00F31248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F3124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.319</w:t>
            </w:r>
          </w:p>
        </w:tc>
      </w:tr>
      <w:tr w:rsidR="00AE2DFF" w:rsidRPr="00603B6B" w14:paraId="5C2B2C1F" w14:textId="77777777" w:rsidTr="00AE2DFF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8E580" w14:textId="09406579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Median (95% CI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9197E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3E73E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B01A7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AE2DFF" w:rsidRPr="00603B6B" w14:paraId="3B953519" w14:textId="77777777" w:rsidTr="00AE2DFF">
        <w:trPr>
          <w:trHeight w:val="28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EAFB6" w14:textId="068189BC" w:rsidR="00AE2DFF" w:rsidRPr="00A339FC" w:rsidRDefault="00AE2DFF" w:rsidP="00AE2DFF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rd mon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 xml:space="preserve"> - baselin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7CB9C" w14:textId="2DC67244" w:rsidR="00AE2DFF" w:rsidRPr="00F31248" w:rsidRDefault="00DD3C93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DD3C93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19.98 (-39.14, -0.95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AE821" w14:textId="7F529E8C" w:rsidR="00AE2DFF" w:rsidRPr="00F31248" w:rsidRDefault="0084051E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84051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-11.74 (-17.08, -4.04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80643" w14:textId="77777777" w:rsidR="00AE2DFF" w:rsidRPr="00F31248" w:rsidRDefault="00AE2DFF" w:rsidP="00AE2DFF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</w:tbl>
    <w:p w14:paraId="4B5B7042" w14:textId="196E2ADB" w:rsidR="00FA56DF" w:rsidRPr="003F2A66" w:rsidRDefault="00FA56DF" w:rsidP="00FA56DF">
      <w:pPr>
        <w:snapToGrid w:val="0"/>
        <w:rPr>
          <w:rFonts w:ascii="Times New Roman" w:hAnsi="Times New Roman" w:cs="Times New Roman"/>
          <w:szCs w:val="24"/>
        </w:rPr>
      </w:pPr>
      <w:r w:rsidRPr="00BA2295">
        <w:rPr>
          <w:rFonts w:ascii="Times New Roman" w:hAnsi="Times New Roman" w:cs="Times New Roman"/>
          <w:szCs w:val="24"/>
        </w:rPr>
        <w:t>Abbreviations</w:t>
      </w:r>
      <w:r>
        <w:rPr>
          <w:rFonts w:ascii="Times New Roman" w:hAnsi="Times New Roman" w:cs="Times New Roman" w:hint="eastAsia"/>
          <w:szCs w:val="24"/>
        </w:rPr>
        <w:t xml:space="preserve">: XKC, </w:t>
      </w:r>
      <w:r w:rsidRPr="00E2282B">
        <w:rPr>
          <w:rFonts w:ascii="Times New Roman" w:hAnsi="Times New Roman" w:cs="Times New Roman"/>
          <w:szCs w:val="24"/>
        </w:rPr>
        <w:t>Xiakucao Oral Liquid</w:t>
      </w:r>
      <w:r>
        <w:rPr>
          <w:rFonts w:ascii="Times New Roman" w:hAnsi="Times New Roman" w:cs="Times New Roman" w:hint="eastAsia"/>
          <w:szCs w:val="24"/>
        </w:rPr>
        <w:t xml:space="preserve">; MMI, </w:t>
      </w:r>
      <w:r w:rsidRPr="00E2282B">
        <w:rPr>
          <w:rFonts w:ascii="Times New Roman" w:hAnsi="Times New Roman" w:cs="Times New Roman"/>
          <w:szCs w:val="24"/>
        </w:rPr>
        <w:t>Methimazole</w:t>
      </w:r>
      <w:r>
        <w:rPr>
          <w:rFonts w:ascii="Times New Roman" w:hAnsi="Times New Roman" w:cs="Times New Roman" w:hint="eastAsia"/>
          <w:szCs w:val="24"/>
        </w:rPr>
        <w:t>; sTSH,</w:t>
      </w:r>
      <w:r w:rsidRPr="00BA2295">
        <w:rPr>
          <w:rFonts w:ascii="Times New Roman" w:hAnsi="Times New Roman" w:cs="Times New Roman"/>
          <w:szCs w:val="24"/>
        </w:rPr>
        <w:t xml:space="preserve"> </w:t>
      </w:r>
      <w:r w:rsidRPr="008F012D">
        <w:rPr>
          <w:rFonts w:ascii="Times New Roman" w:hAnsi="Times New Roman" w:cs="Times New Roman"/>
          <w:szCs w:val="24"/>
        </w:rPr>
        <w:t>sensitive thyroid-stimulating hormone</w:t>
      </w:r>
      <w:r>
        <w:rPr>
          <w:rFonts w:ascii="Times New Roman" w:hAnsi="Times New Roman" w:cs="Times New Roman" w:hint="eastAsia"/>
          <w:szCs w:val="24"/>
        </w:rPr>
        <w:t xml:space="preserve">; TRAb, </w:t>
      </w:r>
      <w:r w:rsidRPr="00E2282B">
        <w:rPr>
          <w:rFonts w:ascii="Times New Roman" w:hAnsi="Times New Roman" w:cs="Times New Roman"/>
          <w:szCs w:val="24"/>
        </w:rPr>
        <w:t>thyroid-stimulating hormone receptor antibod</w:t>
      </w:r>
      <w:r>
        <w:rPr>
          <w:rFonts w:ascii="Times New Roman" w:hAnsi="Times New Roman" w:cs="Times New Roman" w:hint="eastAsia"/>
          <w:szCs w:val="24"/>
        </w:rPr>
        <w:t xml:space="preserve">y; FT3, </w:t>
      </w:r>
      <w:r w:rsidRPr="00BA2295">
        <w:rPr>
          <w:rFonts w:ascii="Times New Roman" w:hAnsi="Times New Roman" w:cs="Times New Roman"/>
          <w:szCs w:val="24"/>
        </w:rPr>
        <w:t>free triiodothyronine</w:t>
      </w:r>
      <w:r>
        <w:rPr>
          <w:rFonts w:ascii="Times New Roman" w:hAnsi="Times New Roman" w:cs="Times New Roman" w:hint="eastAsia"/>
          <w:szCs w:val="24"/>
        </w:rPr>
        <w:t xml:space="preserve">; FT4, </w:t>
      </w:r>
      <w:r w:rsidRPr="00E2282B">
        <w:rPr>
          <w:rFonts w:ascii="Times New Roman" w:hAnsi="Times New Roman" w:cs="Times New Roman"/>
          <w:szCs w:val="24"/>
        </w:rPr>
        <w:t>free thyroxine</w:t>
      </w:r>
      <w:r>
        <w:rPr>
          <w:rFonts w:ascii="Times New Roman" w:hAnsi="Times New Roman" w:cs="Times New Roman" w:hint="eastAsia"/>
          <w:szCs w:val="24"/>
        </w:rPr>
        <w:t>.</w:t>
      </w:r>
    </w:p>
    <w:p w14:paraId="650CAC3F" w14:textId="77777777" w:rsidR="003F2A66" w:rsidRPr="00FA56DF" w:rsidRDefault="003F2A66" w:rsidP="00956780">
      <w:pPr>
        <w:snapToGrid w:val="0"/>
        <w:rPr>
          <w:rFonts w:ascii="Times New Roman" w:hAnsi="Times New Roman" w:cs="Times New Roman"/>
          <w:szCs w:val="24"/>
        </w:rPr>
      </w:pPr>
    </w:p>
    <w:p w14:paraId="696ADF44" w14:textId="77777777" w:rsidR="00284DC0" w:rsidRDefault="00284DC0" w:rsidP="00956780">
      <w:pPr>
        <w:snapToGrid w:val="0"/>
        <w:rPr>
          <w:rFonts w:ascii="Times New Roman" w:hAnsi="Times New Roman" w:cs="Times New Roman"/>
          <w:szCs w:val="24"/>
        </w:rPr>
        <w:sectPr w:rsidR="00284D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E47918" w14:textId="1F265B67" w:rsidR="002F49B7" w:rsidRDefault="002F49B7" w:rsidP="00956780">
      <w:pPr>
        <w:snapToGrid w:val="0"/>
        <w:rPr>
          <w:rFonts w:ascii="Times New Roman" w:hAnsi="Times New Roman" w:cs="Times New Roman"/>
          <w:szCs w:val="24"/>
        </w:rPr>
      </w:pPr>
      <w:r w:rsidRPr="003A50C4">
        <w:rPr>
          <w:rFonts w:ascii="Times New Roman" w:hAnsi="Times New Roman" w:cs="Times New Roman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Cs w:val="24"/>
        </w:rPr>
        <w:t>2</w:t>
      </w:r>
      <w:r w:rsidRPr="00D3110D">
        <w:rPr>
          <w:rFonts w:ascii="Times New Roman" w:hAnsi="Times New Roman" w:cs="Times New Roman"/>
          <w:szCs w:val="24"/>
        </w:rPr>
        <w:t xml:space="preserve">. </w:t>
      </w:r>
      <w:r w:rsidRPr="003F2A66">
        <w:rPr>
          <w:rFonts w:ascii="Times New Roman" w:hAnsi="Times New Roman" w:cs="Times New Roman"/>
          <w:szCs w:val="24"/>
        </w:rPr>
        <w:t xml:space="preserve">Comparison of </w:t>
      </w:r>
      <w:r>
        <w:rPr>
          <w:rFonts w:ascii="Times New Roman" w:hAnsi="Times New Roman" w:cs="Times New Roman" w:hint="eastAsia"/>
          <w:szCs w:val="24"/>
        </w:rPr>
        <w:t xml:space="preserve">number of patients with normal </w:t>
      </w:r>
      <w:r w:rsidRPr="003F2A66">
        <w:rPr>
          <w:rFonts w:ascii="Times New Roman" w:hAnsi="Times New Roman" w:cs="Times New Roman"/>
          <w:szCs w:val="24"/>
        </w:rPr>
        <w:t xml:space="preserve">thyroid </w:t>
      </w:r>
      <w:r w:rsidRPr="00EC7F69">
        <w:rPr>
          <w:rFonts w:ascii="Times New Roman" w:hAnsi="Times New Roman" w:cs="Times New Roman"/>
          <w:szCs w:val="24"/>
        </w:rPr>
        <w:t>hormones</w:t>
      </w:r>
      <w:r>
        <w:rPr>
          <w:rFonts w:ascii="Times New Roman" w:hAnsi="Times New Roman" w:cs="Times New Roman" w:hint="eastAsia"/>
          <w:szCs w:val="24"/>
        </w:rPr>
        <w:t xml:space="preserve"> at 3 months</w:t>
      </w:r>
      <w:r w:rsidRPr="003F2A66">
        <w:rPr>
          <w:rFonts w:ascii="Times New Roman" w:hAnsi="Times New Roman" w:cs="Times New Roman"/>
          <w:szCs w:val="24"/>
        </w:rPr>
        <w:t xml:space="preserve"> in subgroup</w:t>
      </w:r>
      <w:r>
        <w:rPr>
          <w:rFonts w:ascii="Times New Roman" w:hAnsi="Times New Roman" w:cs="Times New Roman" w:hint="eastAsia"/>
          <w:szCs w:val="24"/>
        </w:rPr>
        <w:t xml:space="preserve"> (n=121)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1560"/>
      </w:tblGrid>
      <w:tr w:rsidR="002F49B7" w:rsidRPr="00603B6B" w14:paraId="0A4B3681" w14:textId="77777777" w:rsidTr="007B7DC1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2677" w14:textId="0D3370EF" w:rsidR="002F49B7" w:rsidRPr="00A339FC" w:rsidRDefault="0031216B" w:rsidP="007B7DC1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  <w:r w:rsidRPr="0031216B"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  <w:t>Variables</w:t>
            </w:r>
            <w:bookmarkStart w:id="1" w:name="_GoBack"/>
            <w:bookmarkEnd w:id="1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8683" w14:textId="77777777" w:rsidR="002F49B7" w:rsidRPr="00A339FC" w:rsidRDefault="002F49B7" w:rsidP="007B7DC1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XKC+MMI (n=3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1CEA" w14:textId="77777777" w:rsidR="002F49B7" w:rsidRPr="00A339FC" w:rsidRDefault="002F49B7" w:rsidP="007B7DC1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MMI (n=8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283B" w14:textId="77777777" w:rsidR="002F49B7" w:rsidRPr="00A339FC" w:rsidRDefault="002F49B7" w:rsidP="007B7DC1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P</w:t>
            </w:r>
          </w:p>
        </w:tc>
      </w:tr>
      <w:tr w:rsidR="00C016FD" w:rsidRPr="00603B6B" w14:paraId="634E2F91" w14:textId="77777777" w:rsidTr="007B7DC1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8E4" w14:textId="73E11681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sTSH</w:t>
            </w:r>
            <w:r w:rsidRPr="005E6A30">
              <w:rPr>
                <w:rFonts w:ascii="Times New Roman" w:hAnsi="Times New Roman" w:cs="Times New Roman"/>
                <w:sz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E4E2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7277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133" w14:textId="0F4ECB1C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1"/>
                <w14:ligatures w14:val="none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1"/>
                <w14:ligatures w14:val="none"/>
              </w:rPr>
              <w:t>.344</w:t>
            </w:r>
          </w:p>
        </w:tc>
      </w:tr>
      <w:tr w:rsidR="00C016FD" w:rsidRPr="00603B6B" w14:paraId="77E1CCBC" w14:textId="77777777" w:rsidTr="002F49B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B6CD" w14:textId="7902B333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Normal</w:t>
            </w:r>
            <w:r>
              <w:rPr>
                <w:rFonts w:ascii="Times New Roman" w:hAnsi="Times New Roman" w:cs="Times New Roman" w:hint="eastAsia"/>
                <w:sz w:val="21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A3E" w14:textId="342E0A54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9</w:t>
            </w:r>
            <w:r w:rsidRPr="000E571A">
              <w:rPr>
                <w:rFonts w:ascii="Times New Roman" w:hAnsi="Times New Roman" w:cs="Times New Roman"/>
                <w:sz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</w:rPr>
              <w:t>28.1</w:t>
            </w:r>
            <w:r w:rsidRPr="000E571A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936" w14:textId="25A83CEC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32 (3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8A8C" w14:textId="13CEE5EC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153D3D47" w14:textId="77777777" w:rsidTr="002F49B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B0D9" w14:textId="77A1AE59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Below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3BF2" w14:textId="17DF454C" w:rsidR="00C016FD" w:rsidRPr="000E571A" w:rsidRDefault="00C016FD" w:rsidP="00C016FD">
            <w:pPr>
              <w:widowControl/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15</w:t>
            </w:r>
            <w:r w:rsidRPr="000E571A">
              <w:rPr>
                <w:rFonts w:ascii="Times New Roman" w:hAnsi="Times New Roman" w:cs="Times New Roman"/>
                <w:sz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1"/>
              </w:rPr>
              <w:t>6.9</w:t>
            </w:r>
            <w:r w:rsidRPr="000E571A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5CE0" w14:textId="18C9E7D7" w:rsidR="00C016FD" w:rsidRPr="000E571A" w:rsidRDefault="00C016FD" w:rsidP="00C016FD">
            <w:pPr>
              <w:widowControl/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46</w:t>
            </w:r>
            <w:r w:rsidRPr="000E571A">
              <w:rPr>
                <w:rFonts w:ascii="Times New Roman" w:hAnsi="Times New Roman" w:cs="Times New Roman"/>
                <w:sz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</w:rPr>
              <w:t>51.7</w:t>
            </w:r>
            <w:r w:rsidRPr="000E571A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CC6D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03F37E2E" w14:textId="77777777" w:rsidTr="002F49B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F2BF5" w14:textId="10AA923B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Above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FBD9" w14:textId="23A1C25C" w:rsidR="00C016FD" w:rsidRPr="000E571A" w:rsidRDefault="00C016FD" w:rsidP="00C016FD">
            <w:pPr>
              <w:widowControl/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8</w:t>
            </w:r>
            <w:r w:rsidRPr="000E571A">
              <w:rPr>
                <w:rFonts w:ascii="Times New Roman" w:hAnsi="Times New Roman" w:cs="Times New Roman"/>
                <w:sz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</w:rPr>
              <w:t>25.0</w:t>
            </w:r>
            <w:r w:rsidRPr="000E571A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5CE4" w14:textId="795AA886" w:rsidR="00C016FD" w:rsidRPr="000E571A" w:rsidRDefault="00C016FD" w:rsidP="00C016FD">
            <w:pPr>
              <w:widowControl/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 w:hint="eastAsia"/>
                <w:sz w:val="21"/>
              </w:rPr>
              <w:t>11</w:t>
            </w:r>
            <w:r w:rsidRPr="000E571A">
              <w:rPr>
                <w:rFonts w:ascii="Times New Roman" w:hAnsi="Times New Roman" w:cs="Times New Roman"/>
                <w:sz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</w:rPr>
              <w:t>12.4</w:t>
            </w:r>
            <w:r w:rsidRPr="000E571A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8559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2451F722" w14:textId="77777777" w:rsidTr="007B7DC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C9E" w14:textId="6AEA0B70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TRAb</w:t>
            </w:r>
            <w:r w:rsidRPr="005E6A30">
              <w:rPr>
                <w:rFonts w:ascii="Times New Roman" w:hAnsi="Times New Roman" w:cs="Times New Roman"/>
                <w:sz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100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7F0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8BB" w14:textId="2600238D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1"/>
                <w14:ligatures w14:val="none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1"/>
                <w14:ligatures w14:val="none"/>
              </w:rPr>
              <w:t>.784</w:t>
            </w:r>
          </w:p>
        </w:tc>
      </w:tr>
      <w:tr w:rsidR="00C016FD" w:rsidRPr="00603B6B" w14:paraId="49B2C276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8DDE" w14:textId="4BEF4056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Normal</w:t>
            </w:r>
            <w:r>
              <w:rPr>
                <w:rFonts w:ascii="Times New Roman" w:hAnsi="Times New Roman" w:cs="Times New Roman" w:hint="eastAsia"/>
                <w:sz w:val="21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7887" w14:textId="6E60B043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CF0D" w14:textId="0E56E49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0 (1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F0CC" w14:textId="5D2C27A1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315BC737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59804" w14:textId="3483F30B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Above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8C92" w14:textId="368C3E36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7 (8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AE72" w14:textId="3D3B70CA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4 (8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0EB4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1EB12CF2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BC20A" w14:textId="450FB1A1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Miss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AD09" w14:textId="2C62C0B0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6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FCF9" w14:textId="6386E8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B9F8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5CA3EE16" w14:textId="77777777" w:rsidTr="007B7DC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8478" w14:textId="5C7B92EC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FT3</w:t>
            </w:r>
            <w:r w:rsidRPr="005E6A30">
              <w:rPr>
                <w:rFonts w:ascii="Times New Roman" w:hAnsi="Times New Roman" w:cs="Times New Roman"/>
                <w:sz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A1E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EF0D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1BA" w14:textId="09A3FF8A" w:rsidR="00C016FD" w:rsidRPr="009B02E9" w:rsidRDefault="00C016FD" w:rsidP="00C016FD">
            <w:pPr>
              <w:widowControl/>
              <w:spacing w:line="240" w:lineRule="auto"/>
              <w:rPr>
                <w:rFonts w:ascii="Times New Roman" w:eastAsiaTheme="minorEastAsia" w:hAnsi="Times New Roman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1"/>
                <w14:ligatures w14:val="none"/>
              </w:rPr>
              <w:t>&gt;0.999</w:t>
            </w:r>
          </w:p>
        </w:tc>
      </w:tr>
      <w:tr w:rsidR="00C016FD" w:rsidRPr="00603B6B" w14:paraId="3BB7FE04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A307" w14:textId="23EA45E6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Normal</w:t>
            </w:r>
            <w:r>
              <w:rPr>
                <w:rFonts w:ascii="Times New Roman" w:hAnsi="Times New Roman" w:cs="Times New Roman" w:hint="eastAsia"/>
                <w:sz w:val="21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FFA3" w14:textId="7942F4EC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4 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DD9E" w14:textId="18BAF6DA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7 (7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C23A" w14:textId="3E815A02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5277BB20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AAC0" w14:textId="6D885607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Below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5B85" w14:textId="579CB913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DA00" w14:textId="3274EA5D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264A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2A56C887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BFFE6" w14:textId="225943B4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Above 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F9DD" w14:textId="4A4FD12B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2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6EEB" w14:textId="73184139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8 (2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3332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7FF03452" w14:textId="77777777" w:rsidTr="007B7DC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8CA" w14:textId="38F04883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A339F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FT4</w:t>
            </w:r>
            <w:r w:rsidRPr="005E6A30">
              <w:rPr>
                <w:rFonts w:ascii="Times New Roman" w:hAnsi="Times New Roman" w:cs="Times New Roman"/>
                <w:sz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1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7B5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AEE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D92" w14:textId="14E80D81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1"/>
                <w14:ligatures w14:val="none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1"/>
                <w14:ligatures w14:val="none"/>
              </w:rPr>
              <w:t>.029</w:t>
            </w:r>
          </w:p>
        </w:tc>
      </w:tr>
      <w:tr w:rsidR="00C016FD" w:rsidRPr="00603B6B" w14:paraId="396912FF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186A" w14:textId="35AB94C3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Normal</w:t>
            </w:r>
            <w:r>
              <w:rPr>
                <w:rFonts w:ascii="Times New Roman" w:hAnsi="Times New Roman" w:cs="Times New Roman" w:hint="eastAsia"/>
                <w:sz w:val="21"/>
              </w:rPr>
              <w:t xml:space="preserve"> ran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6044" w14:textId="255AB919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3 (4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EEA9" w14:textId="247BC681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6 (5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C10E" w14:textId="14A67E51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11BE87C4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A37861" w14:textId="1276C97F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Below norm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DDF48" w14:textId="3B7B1536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7 (53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7B8FEB" w14:textId="7BE983FE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9 (32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CFE24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  <w:tr w:rsidR="00C016FD" w:rsidRPr="00603B6B" w14:paraId="08135FF3" w14:textId="77777777" w:rsidTr="009B02E9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0CE04" w14:textId="721CB9A4" w:rsidR="00C016FD" w:rsidRPr="00A339FC" w:rsidRDefault="00C016FD" w:rsidP="00C016FD">
            <w:pPr>
              <w:widowControl/>
              <w:spacing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 w:rsidRPr="000E571A">
              <w:rPr>
                <w:rFonts w:ascii="Times New Roman" w:hAnsi="Times New Roman" w:cs="Times New Roman"/>
                <w:sz w:val="21"/>
              </w:rPr>
              <w:t>Above norm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C2AF2" w14:textId="48799D23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 xml:space="preserve"> (6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8684C" w14:textId="7C8E16E9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  <w:t>4 (15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5F20B" w14:textId="77777777" w:rsidR="00C016FD" w:rsidRPr="00A339FC" w:rsidRDefault="00C016FD" w:rsidP="00C016FD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14:ligatures w14:val="none"/>
              </w:rPr>
            </w:pPr>
          </w:p>
        </w:tc>
      </w:tr>
    </w:tbl>
    <w:p w14:paraId="51103F95" w14:textId="77777777" w:rsidR="002F49B7" w:rsidRPr="003F2A66" w:rsidRDefault="002F49B7" w:rsidP="002F49B7">
      <w:pPr>
        <w:snapToGrid w:val="0"/>
        <w:rPr>
          <w:rFonts w:ascii="Times New Roman" w:hAnsi="Times New Roman" w:cs="Times New Roman"/>
          <w:szCs w:val="24"/>
        </w:rPr>
      </w:pPr>
      <w:r w:rsidRPr="00BA2295">
        <w:rPr>
          <w:rFonts w:ascii="Times New Roman" w:hAnsi="Times New Roman" w:cs="Times New Roman"/>
          <w:szCs w:val="24"/>
        </w:rPr>
        <w:t>Abbreviations</w:t>
      </w:r>
      <w:r>
        <w:rPr>
          <w:rFonts w:ascii="Times New Roman" w:hAnsi="Times New Roman" w:cs="Times New Roman" w:hint="eastAsia"/>
          <w:szCs w:val="24"/>
        </w:rPr>
        <w:t xml:space="preserve">: XKC, </w:t>
      </w:r>
      <w:r w:rsidRPr="00E2282B">
        <w:rPr>
          <w:rFonts w:ascii="Times New Roman" w:hAnsi="Times New Roman" w:cs="Times New Roman"/>
          <w:szCs w:val="24"/>
        </w:rPr>
        <w:t>Xiakucao Oral Liquid</w:t>
      </w:r>
      <w:r>
        <w:rPr>
          <w:rFonts w:ascii="Times New Roman" w:hAnsi="Times New Roman" w:cs="Times New Roman" w:hint="eastAsia"/>
          <w:szCs w:val="24"/>
        </w:rPr>
        <w:t xml:space="preserve">; MMI, </w:t>
      </w:r>
      <w:r w:rsidRPr="00E2282B">
        <w:rPr>
          <w:rFonts w:ascii="Times New Roman" w:hAnsi="Times New Roman" w:cs="Times New Roman"/>
          <w:szCs w:val="24"/>
        </w:rPr>
        <w:t>Methimazole</w:t>
      </w:r>
      <w:r>
        <w:rPr>
          <w:rFonts w:ascii="Times New Roman" w:hAnsi="Times New Roman" w:cs="Times New Roman" w:hint="eastAsia"/>
          <w:szCs w:val="24"/>
        </w:rPr>
        <w:t>; sTSH,</w:t>
      </w:r>
      <w:r w:rsidRPr="00BA2295">
        <w:rPr>
          <w:rFonts w:ascii="Times New Roman" w:hAnsi="Times New Roman" w:cs="Times New Roman"/>
          <w:szCs w:val="24"/>
        </w:rPr>
        <w:t xml:space="preserve"> </w:t>
      </w:r>
      <w:r w:rsidRPr="008F012D">
        <w:rPr>
          <w:rFonts w:ascii="Times New Roman" w:hAnsi="Times New Roman" w:cs="Times New Roman"/>
          <w:szCs w:val="24"/>
        </w:rPr>
        <w:t>sensitive thyroid-stimulating hormone</w:t>
      </w:r>
      <w:r>
        <w:rPr>
          <w:rFonts w:ascii="Times New Roman" w:hAnsi="Times New Roman" w:cs="Times New Roman" w:hint="eastAsia"/>
          <w:szCs w:val="24"/>
        </w:rPr>
        <w:t xml:space="preserve">; TRAb, </w:t>
      </w:r>
      <w:r w:rsidRPr="00E2282B">
        <w:rPr>
          <w:rFonts w:ascii="Times New Roman" w:hAnsi="Times New Roman" w:cs="Times New Roman"/>
          <w:szCs w:val="24"/>
        </w:rPr>
        <w:t>thyroid-stimulating hormone receptor antibod</w:t>
      </w:r>
      <w:r>
        <w:rPr>
          <w:rFonts w:ascii="Times New Roman" w:hAnsi="Times New Roman" w:cs="Times New Roman" w:hint="eastAsia"/>
          <w:szCs w:val="24"/>
        </w:rPr>
        <w:t xml:space="preserve">y; FT3, </w:t>
      </w:r>
      <w:r w:rsidRPr="00BA2295">
        <w:rPr>
          <w:rFonts w:ascii="Times New Roman" w:hAnsi="Times New Roman" w:cs="Times New Roman"/>
          <w:szCs w:val="24"/>
        </w:rPr>
        <w:t>free triiodothyronine</w:t>
      </w:r>
      <w:r>
        <w:rPr>
          <w:rFonts w:ascii="Times New Roman" w:hAnsi="Times New Roman" w:cs="Times New Roman" w:hint="eastAsia"/>
          <w:szCs w:val="24"/>
        </w:rPr>
        <w:t xml:space="preserve">; FT4, </w:t>
      </w:r>
      <w:r w:rsidRPr="00E2282B">
        <w:rPr>
          <w:rFonts w:ascii="Times New Roman" w:hAnsi="Times New Roman" w:cs="Times New Roman"/>
          <w:szCs w:val="24"/>
        </w:rPr>
        <w:t>free thyroxine</w:t>
      </w:r>
      <w:r>
        <w:rPr>
          <w:rFonts w:ascii="Times New Roman" w:hAnsi="Times New Roman" w:cs="Times New Roman" w:hint="eastAsia"/>
          <w:szCs w:val="24"/>
        </w:rPr>
        <w:t>.</w:t>
      </w:r>
    </w:p>
    <w:p w14:paraId="325D3B00" w14:textId="77777777" w:rsidR="002F49B7" w:rsidRPr="002F49B7" w:rsidRDefault="002F49B7" w:rsidP="00956780">
      <w:pPr>
        <w:snapToGrid w:val="0"/>
        <w:rPr>
          <w:rFonts w:ascii="Times New Roman" w:hAnsi="Times New Roman" w:cs="Times New Roman"/>
          <w:szCs w:val="24"/>
        </w:rPr>
      </w:pPr>
    </w:p>
    <w:p w14:paraId="63D0B56A" w14:textId="77777777" w:rsidR="002F49B7" w:rsidRDefault="002F49B7" w:rsidP="00956780">
      <w:pPr>
        <w:snapToGrid w:val="0"/>
        <w:rPr>
          <w:rFonts w:ascii="Times New Roman" w:hAnsi="Times New Roman" w:cs="Times New Roman"/>
          <w:szCs w:val="24"/>
        </w:rPr>
        <w:sectPr w:rsidR="002F49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E987D8" w14:textId="2E83FF43" w:rsidR="000D46C2" w:rsidRDefault="000D46C2" w:rsidP="00956780">
      <w:pPr>
        <w:snapToGrid w:val="0"/>
        <w:rPr>
          <w:rFonts w:ascii="Times New Roman" w:hAnsi="Times New Roman" w:cs="Times New Roman"/>
          <w:szCs w:val="24"/>
        </w:rPr>
      </w:pPr>
      <w:r w:rsidRPr="003A50C4">
        <w:rPr>
          <w:rFonts w:ascii="Times New Roman" w:hAnsi="Times New Roman" w:cs="Times New Roman"/>
          <w:szCs w:val="24"/>
        </w:rPr>
        <w:lastRenderedPageBreak/>
        <w:t xml:space="preserve">Supplementary Table </w:t>
      </w:r>
      <w:r w:rsidR="002F49B7">
        <w:rPr>
          <w:rFonts w:ascii="Times New Roman" w:hAnsi="Times New Roman" w:cs="Times New Roman" w:hint="eastAsia"/>
          <w:szCs w:val="24"/>
        </w:rPr>
        <w:t>3</w:t>
      </w:r>
      <w:r w:rsidRPr="00D3110D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 w:hint="eastAsia"/>
          <w:szCs w:val="24"/>
        </w:rPr>
        <w:t>Interaction testing between group</w:t>
      </w:r>
      <w:r w:rsidR="00B3601F">
        <w:rPr>
          <w:rFonts w:ascii="Times New Roman" w:hAnsi="Times New Roman" w:cs="Times New Roman" w:hint="eastAsia"/>
          <w:szCs w:val="24"/>
        </w:rPr>
        <w:t>s</w:t>
      </w:r>
      <w:r>
        <w:rPr>
          <w:rFonts w:ascii="Times New Roman" w:hAnsi="Times New Roman" w:cs="Times New Roman" w:hint="eastAsia"/>
          <w:szCs w:val="24"/>
        </w:rPr>
        <w:t xml:space="preserve"> and initial dose of MMI for the CFB of </w:t>
      </w:r>
      <w:r w:rsidRPr="000D46C2">
        <w:rPr>
          <w:rFonts w:ascii="Times New Roman" w:hAnsi="Times New Roman" w:cs="Times New Roman"/>
          <w:szCs w:val="24"/>
        </w:rPr>
        <w:t>sTSH at 3 months</w:t>
      </w:r>
      <w:r w:rsidRPr="003F2A66">
        <w:rPr>
          <w:rFonts w:ascii="Times New Roman" w:hAnsi="Times New Roman" w:cs="Times New Roman"/>
          <w:szCs w:val="24"/>
        </w:rPr>
        <w:t xml:space="preserve"> in subgroup</w:t>
      </w:r>
      <w:r>
        <w:rPr>
          <w:rFonts w:ascii="Times New Roman" w:hAnsi="Times New Roman" w:cs="Times New Roman" w:hint="eastAsia"/>
          <w:szCs w:val="24"/>
        </w:rPr>
        <w:t xml:space="preserve"> (n=121)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694"/>
        <w:gridCol w:w="1506"/>
        <w:gridCol w:w="2700"/>
        <w:gridCol w:w="2456"/>
      </w:tblGrid>
      <w:tr w:rsidR="000D46C2" w:rsidRPr="000D46C2" w14:paraId="08F21537" w14:textId="77777777" w:rsidTr="00284DC0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756F" w14:textId="5E95C78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action</w:t>
            </w:r>
            <w:r w:rsidR="007926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rm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D18E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1132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ple imputation or not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987C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 for interaction</w:t>
            </w:r>
          </w:p>
        </w:tc>
      </w:tr>
      <w:tr w:rsidR="000D46C2" w:rsidRPr="000D46C2" w14:paraId="2DECB799" w14:textId="77777777" w:rsidTr="00284DC0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33B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× MMI dos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16A" w14:textId="5E501970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766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05D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</w:tr>
      <w:tr w:rsidR="000D46C2" w:rsidRPr="000D46C2" w14:paraId="2FEDE3DC" w14:textId="77777777" w:rsidTr="00284DC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2D24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× MMI do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FA3" w14:textId="30F90B56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6DF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DDE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</w:tr>
      <w:tr w:rsidR="000D46C2" w:rsidRPr="000D46C2" w14:paraId="59B7663D" w14:textId="77777777" w:rsidTr="00284DC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29F7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× MMI do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7AA" w14:textId="4B1A838F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A3EB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3C13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3</w:t>
            </w:r>
          </w:p>
        </w:tc>
      </w:tr>
      <w:tr w:rsidR="000D46C2" w:rsidRPr="000D46C2" w14:paraId="72613047" w14:textId="77777777" w:rsidTr="00284DC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1AFC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 × MMI do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13CF" w14:textId="55DBAF9B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329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FE5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5</w:t>
            </w:r>
          </w:p>
        </w:tc>
      </w:tr>
      <w:tr w:rsidR="000D46C2" w:rsidRPr="000D46C2" w14:paraId="6C8D499A" w14:textId="77777777" w:rsidTr="00284DC0">
        <w:trPr>
          <w:trHeight w:val="29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6B4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KC use time × MMI dose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1E0" w14:textId="7BC6FAA1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7D7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84C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</w:t>
            </w:r>
          </w:p>
        </w:tc>
      </w:tr>
      <w:tr w:rsidR="000D46C2" w:rsidRPr="000D46C2" w14:paraId="30B3FACE" w14:textId="77777777" w:rsidTr="00284DC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8BAA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KC use time × MMI dos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AFD4" w14:textId="16AEBC5C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284DC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4544" w14:textId="77777777" w:rsidR="000D46C2" w:rsidRPr="00284DC0" w:rsidRDefault="000D46C2" w:rsidP="000D46C2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05BD" w14:textId="77777777" w:rsidR="000D46C2" w:rsidRPr="00284DC0" w:rsidRDefault="000D46C2" w:rsidP="00284DC0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4DC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</w:tr>
    </w:tbl>
    <w:p w14:paraId="622B1904" w14:textId="6DE25974" w:rsidR="000D46C2" w:rsidRDefault="00284DC0" w:rsidP="00956780">
      <w:pPr>
        <w:snapToGrid w:val="0"/>
        <w:rPr>
          <w:rFonts w:ascii="Times New Roman" w:hAnsi="Times New Roman" w:cs="Times New Roman"/>
          <w:szCs w:val="24"/>
        </w:rPr>
      </w:pPr>
      <w:r w:rsidRPr="00284DC0">
        <w:rPr>
          <w:rFonts w:ascii="Times New Roman" w:hAnsi="Times New Roman" w:cs="Times New Roman"/>
          <w:szCs w:val="24"/>
        </w:rPr>
        <w:t xml:space="preserve">Model </w:t>
      </w:r>
      <w:r>
        <w:rPr>
          <w:rFonts w:ascii="Times New Roman" w:hAnsi="Times New Roman" w:cs="Times New Roman" w:hint="eastAsia"/>
          <w:szCs w:val="24"/>
        </w:rPr>
        <w:t>A:</w:t>
      </w:r>
      <w:r w:rsidRPr="00284DC0">
        <w:rPr>
          <w:rFonts w:ascii="Times New Roman" w:hAnsi="Times New Roman" w:cs="Times New Roman"/>
          <w:szCs w:val="24"/>
        </w:rPr>
        <w:t xml:space="preserve"> tested interactions between group and MMI dose.</w:t>
      </w:r>
    </w:p>
    <w:p w14:paraId="37B302B7" w14:textId="0F24A11B" w:rsidR="000D46C2" w:rsidRDefault="00284DC0" w:rsidP="00956780">
      <w:pPr>
        <w:snapToGrid w:val="0"/>
        <w:rPr>
          <w:rFonts w:ascii="Times New Roman" w:hAnsi="Times New Roman" w:cs="Times New Roman"/>
          <w:szCs w:val="24"/>
        </w:rPr>
      </w:pPr>
      <w:r w:rsidRPr="00284DC0">
        <w:rPr>
          <w:rFonts w:ascii="Times New Roman" w:hAnsi="Times New Roman" w:cs="Times New Roman"/>
          <w:szCs w:val="24"/>
        </w:rPr>
        <w:t xml:space="preserve">Model </w:t>
      </w:r>
      <w:r>
        <w:rPr>
          <w:rFonts w:ascii="Times New Roman" w:hAnsi="Times New Roman" w:cs="Times New Roman" w:hint="eastAsia"/>
          <w:szCs w:val="24"/>
        </w:rPr>
        <w:t>B:</w:t>
      </w:r>
      <w:r w:rsidRPr="00284DC0">
        <w:rPr>
          <w:rFonts w:ascii="Times New Roman" w:hAnsi="Times New Roman" w:cs="Times New Roman"/>
          <w:szCs w:val="24"/>
        </w:rPr>
        <w:t xml:space="preserve"> tested interactions between group and MMI dose were adjusted age, sex, baseline of TSH, baseline of TRAb, baseline of FT3, and baseline of FT4.</w:t>
      </w:r>
    </w:p>
    <w:p w14:paraId="1E7C84D2" w14:textId="3EE264F4" w:rsidR="00284DC0" w:rsidRPr="00284DC0" w:rsidRDefault="00284DC0" w:rsidP="00956780">
      <w:pPr>
        <w:snapToGrid w:val="0"/>
        <w:rPr>
          <w:rFonts w:ascii="Times New Roman" w:hAnsi="Times New Roman" w:cs="Times New Roman"/>
          <w:szCs w:val="24"/>
        </w:rPr>
      </w:pPr>
      <w:r w:rsidRPr="00284DC0">
        <w:rPr>
          <w:rFonts w:ascii="Times New Roman" w:hAnsi="Times New Roman" w:cs="Times New Roman"/>
          <w:szCs w:val="24"/>
        </w:rPr>
        <w:t>Model</w:t>
      </w:r>
      <w:r>
        <w:rPr>
          <w:rFonts w:ascii="Times New Roman" w:hAnsi="Times New Roman" w:cs="Times New Roman" w:hint="eastAsia"/>
          <w:szCs w:val="24"/>
        </w:rPr>
        <w:t xml:space="preserve"> C:</w:t>
      </w:r>
      <w:r w:rsidRPr="00284DC0">
        <w:rPr>
          <w:rFonts w:ascii="Times New Roman" w:hAnsi="Times New Roman" w:cs="Times New Roman"/>
          <w:szCs w:val="24"/>
        </w:rPr>
        <w:t xml:space="preserve"> tested interactions between XKC use time and MMI dose were adjusted age, sex, baseline of TSH, baseline of TRAb, baseline of FT3, and baseline of FT4.</w:t>
      </w:r>
    </w:p>
    <w:p w14:paraId="2BCC91B8" w14:textId="77777777" w:rsidR="00311C01" w:rsidRPr="00284DC0" w:rsidRDefault="00311C01"/>
    <w:sectPr w:rsidR="00311C01" w:rsidRPr="00284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07229" w14:textId="77777777" w:rsidR="005E3A0F" w:rsidRDefault="005E3A0F" w:rsidP="00956780">
      <w:pPr>
        <w:spacing w:line="240" w:lineRule="auto"/>
      </w:pPr>
      <w:r>
        <w:separator/>
      </w:r>
    </w:p>
  </w:endnote>
  <w:endnote w:type="continuationSeparator" w:id="0">
    <w:p w14:paraId="3DC40562" w14:textId="77777777" w:rsidR="005E3A0F" w:rsidRDefault="005E3A0F" w:rsidP="009567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480264" w14:textId="77777777" w:rsidR="005E3A0F" w:rsidRDefault="005E3A0F" w:rsidP="00956780">
      <w:pPr>
        <w:spacing w:line="240" w:lineRule="auto"/>
      </w:pPr>
      <w:r>
        <w:separator/>
      </w:r>
    </w:p>
  </w:footnote>
  <w:footnote w:type="continuationSeparator" w:id="0">
    <w:p w14:paraId="39BC0F90" w14:textId="77777777" w:rsidR="005E3A0F" w:rsidRDefault="005E3A0F" w:rsidP="009567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48658BE-3131-4F51-B662-05970AC4396B}"/>
    <w:docVar w:name="KY_MEDREF_VERSION" w:val="3"/>
  </w:docVars>
  <w:rsids>
    <w:rsidRoot w:val="00956780"/>
    <w:rsid w:val="000D46C2"/>
    <w:rsid w:val="001513D2"/>
    <w:rsid w:val="00284DC0"/>
    <w:rsid w:val="002B00DA"/>
    <w:rsid w:val="002F49B7"/>
    <w:rsid w:val="00305E86"/>
    <w:rsid w:val="00311C01"/>
    <w:rsid w:val="0031216B"/>
    <w:rsid w:val="0032024C"/>
    <w:rsid w:val="00363506"/>
    <w:rsid w:val="003F2A66"/>
    <w:rsid w:val="004D7AEA"/>
    <w:rsid w:val="005E3A0F"/>
    <w:rsid w:val="00603B6B"/>
    <w:rsid w:val="00652B04"/>
    <w:rsid w:val="006D76FE"/>
    <w:rsid w:val="007337A9"/>
    <w:rsid w:val="0076100E"/>
    <w:rsid w:val="007926BE"/>
    <w:rsid w:val="00792E9C"/>
    <w:rsid w:val="00810A6B"/>
    <w:rsid w:val="0084051E"/>
    <w:rsid w:val="00956780"/>
    <w:rsid w:val="00987E6B"/>
    <w:rsid w:val="009B02E9"/>
    <w:rsid w:val="00A03FBC"/>
    <w:rsid w:val="00A339FC"/>
    <w:rsid w:val="00AE2DFF"/>
    <w:rsid w:val="00B3601F"/>
    <w:rsid w:val="00BA122B"/>
    <w:rsid w:val="00BA2295"/>
    <w:rsid w:val="00C016FD"/>
    <w:rsid w:val="00C1297B"/>
    <w:rsid w:val="00C167C5"/>
    <w:rsid w:val="00C55435"/>
    <w:rsid w:val="00D127B0"/>
    <w:rsid w:val="00D141BA"/>
    <w:rsid w:val="00DB28CC"/>
    <w:rsid w:val="00DD3C93"/>
    <w:rsid w:val="00E55095"/>
    <w:rsid w:val="00EC7F69"/>
    <w:rsid w:val="00F31248"/>
    <w:rsid w:val="00F4370A"/>
    <w:rsid w:val="00FA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232B0"/>
  <w15:chartTrackingRefBased/>
  <w15:docId w15:val="{69C5DAD2-A214-4310-816C-863380435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49B7"/>
    <w:pPr>
      <w:widowControl w:val="0"/>
      <w:spacing w:line="360" w:lineRule="auto"/>
    </w:pPr>
    <w:rPr>
      <w:rFonts w:ascii="Segoe UI" w:eastAsia="微软雅黑" w:hAnsi="Segoe UI"/>
      <w:sz w:val="24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7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7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780"/>
    <w:rPr>
      <w:sz w:val="18"/>
      <w:szCs w:val="18"/>
    </w:rPr>
  </w:style>
  <w:style w:type="table" w:styleId="a5">
    <w:name w:val="Table Grid"/>
    <w:basedOn w:val="a1"/>
    <w:uiPriority w:val="39"/>
    <w:rsid w:val="00956780"/>
    <w:rPr>
      <w:szCs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3F2A66"/>
    <w:rPr>
      <w:rFonts w:ascii="Segoe UI" w:eastAsia="微软雅黑" w:hAnsi="Segoe UI"/>
      <w:sz w:val="24"/>
      <w:szCs w:val="21"/>
      <w14:ligatures w14:val="standardContextual"/>
    </w:rPr>
  </w:style>
  <w:style w:type="character" w:styleId="a7">
    <w:name w:val="annotation reference"/>
    <w:basedOn w:val="a0"/>
    <w:uiPriority w:val="99"/>
    <w:semiHidden/>
    <w:unhideWhenUsed/>
    <w:rsid w:val="00C016F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C016FD"/>
  </w:style>
  <w:style w:type="character" w:customStyle="1" w:styleId="Char1">
    <w:name w:val="批注文字 Char"/>
    <w:basedOn w:val="a0"/>
    <w:link w:val="a8"/>
    <w:uiPriority w:val="99"/>
    <w:semiHidden/>
    <w:rsid w:val="00C016FD"/>
    <w:rPr>
      <w:rFonts w:ascii="Segoe UI" w:eastAsia="微软雅黑" w:hAnsi="Segoe UI"/>
      <w:sz w:val="24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97</Words>
  <Characters>2836</Characters>
  <Application>Microsoft Office Word</Application>
  <DocSecurity>0</DocSecurity>
  <Lines>23</Lines>
  <Paragraphs>6</Paragraphs>
  <ScaleCrop>false</ScaleCrop>
  <Company>medsci</Company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7</cp:revision>
  <dcterms:created xsi:type="dcterms:W3CDTF">2024-12-13T06:25:00Z</dcterms:created>
  <dcterms:modified xsi:type="dcterms:W3CDTF">2025-05-23T07:15:00Z</dcterms:modified>
</cp:coreProperties>
</file>